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EA546" w14:textId="5232E98E" w:rsidR="0043686A" w:rsidRPr="00097AF6" w:rsidRDefault="00242D80" w:rsidP="0043686A">
      <w:pPr>
        <w:pStyle w:val="stbilgi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7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F63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3686A" w:rsidRPr="00097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. </w:t>
      </w:r>
      <w:r w:rsidR="0043686A" w:rsidRPr="00097AF6">
        <w:rPr>
          <w:rFonts w:ascii="Times New Roman" w:hAnsi="Times New Roman" w:cs="Times New Roman"/>
          <w:color w:val="000000" w:themeColor="text1"/>
          <w:sz w:val="24"/>
          <w:szCs w:val="24"/>
        </w:rPr>
        <w:t>List of DIAPH1 mutations studied do this date.</w:t>
      </w:r>
    </w:p>
    <w:p w14:paraId="60824AB8" w14:textId="77777777" w:rsidR="0043686A" w:rsidRPr="00097AF6" w:rsidRDefault="0043686A" w:rsidP="0043686A">
      <w:pPr>
        <w:pStyle w:val="stbilgi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13607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4"/>
        <w:gridCol w:w="1946"/>
        <w:gridCol w:w="947"/>
        <w:gridCol w:w="1012"/>
        <w:gridCol w:w="1164"/>
        <w:gridCol w:w="1275"/>
        <w:gridCol w:w="1418"/>
        <w:gridCol w:w="992"/>
        <w:gridCol w:w="992"/>
        <w:gridCol w:w="1997"/>
      </w:tblGrid>
      <w:tr w:rsidR="00432BFF" w:rsidRPr="00097AF6" w14:paraId="67658231" w14:textId="77777777" w:rsidTr="00FF49E5">
        <w:trPr>
          <w:trHeight w:val="445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B5534" w14:textId="77777777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Nucleotide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0AC18" w14:textId="77777777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Amino acid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6E678" w14:textId="77777777" w:rsidR="00432BFF" w:rsidRPr="00097AF6" w:rsidRDefault="00432BFF" w:rsidP="00E84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Exon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44397" w14:textId="77777777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Protein domain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1C1F5" w14:textId="77777777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Variation</w:t>
            </w:r>
          </w:p>
          <w:p w14:paraId="454AC67F" w14:textId="77777777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type</w:t>
            </w:r>
          </w:p>
        </w:tc>
        <w:tc>
          <w:tcPr>
            <w:tcW w:w="1275" w:type="dxa"/>
            <w:vAlign w:val="center"/>
          </w:tcPr>
          <w:p w14:paraId="6502D6B9" w14:textId="2D85625D" w:rsidR="00432BFF" w:rsidRPr="00097AF6" w:rsidRDefault="00432BFF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Diseas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DBE97" w14:textId="773FC8AF" w:rsidR="00432BFF" w:rsidRPr="00097AF6" w:rsidRDefault="00432BFF" w:rsidP="0061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Origi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59980" w14:textId="4C397656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Familie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E7388" w14:textId="77777777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Patients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2EC71" w14:textId="77777777" w:rsidR="00432BFF" w:rsidRPr="00097AF6" w:rsidRDefault="00432BFF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Reference</w:t>
            </w:r>
          </w:p>
        </w:tc>
      </w:tr>
      <w:tr w:rsidR="00E86894" w:rsidRPr="00097AF6" w14:paraId="1E7C077C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39B19E" w14:textId="7C74EF08" w:rsidR="00E86894" w:rsidRPr="00097AF6" w:rsidRDefault="002D0218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663G&gt;C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5FC939" w14:textId="685B1332" w:rsidR="00E86894" w:rsidRPr="00097AF6" w:rsidRDefault="00E86894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Leu221Phe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B76CD8" w14:textId="159D218C" w:rsidR="00E86894" w:rsidRPr="00097AF6" w:rsidRDefault="00E8493F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D76BD6" w14:textId="2026273C" w:rsidR="00E86894" w:rsidRPr="00097AF6" w:rsidRDefault="00F749D2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I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0FAFC" w14:textId="63C71901" w:rsidR="00E86894" w:rsidRPr="00097AF6" w:rsidRDefault="003C42D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issense</w:t>
            </w:r>
          </w:p>
        </w:tc>
        <w:tc>
          <w:tcPr>
            <w:tcW w:w="1275" w:type="dxa"/>
            <w:vAlign w:val="center"/>
          </w:tcPr>
          <w:p w14:paraId="59B97454" w14:textId="7A5F8FD6" w:rsidR="00E86894" w:rsidRPr="00097AF6" w:rsidRDefault="00E86894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0B21A" w14:textId="1352F0C3" w:rsidR="00E86894" w:rsidRPr="00097AF6" w:rsidRDefault="003C42D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Japa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AD6564" w14:textId="551AE376" w:rsidR="00E86894" w:rsidRPr="00097AF6" w:rsidRDefault="003C42D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76DEB" w14:textId="09DFC95D" w:rsidR="00E86894" w:rsidRPr="00097AF6" w:rsidRDefault="003C42D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099E1" w14:textId="6919873D" w:rsidR="00E86894" w:rsidRPr="00097AF6" w:rsidRDefault="0057541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6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Iwasa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57541A" w:rsidRPr="00097AF6" w14:paraId="7AF2A2C3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A67D9D" w14:textId="37904B43" w:rsidR="0057541A" w:rsidRPr="00097AF6" w:rsidRDefault="0057541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684+1G&gt;A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2DDFC1" w14:textId="77777777" w:rsidR="0057541A" w:rsidRPr="00097AF6" w:rsidRDefault="0057541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C3E8A" w14:textId="77777777" w:rsidR="00D839A6" w:rsidRPr="00097AF6" w:rsidRDefault="00D839A6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Intronic</w:t>
            </w:r>
            <w:proofErr w:type="spellEnd"/>
          </w:p>
          <w:p w14:paraId="17EDC249" w14:textId="1097DF38" w:rsidR="0057541A" w:rsidRPr="00097AF6" w:rsidRDefault="00D839A6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(7-8)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335D3" w14:textId="35A41D1C" w:rsidR="0057541A" w:rsidRPr="00097AF6" w:rsidRDefault="0057541A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I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74A830" w14:textId="5D512F54" w:rsidR="0057541A" w:rsidRPr="00097AF6" w:rsidRDefault="003C42D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plicing</w:t>
            </w:r>
          </w:p>
        </w:tc>
        <w:tc>
          <w:tcPr>
            <w:tcW w:w="1275" w:type="dxa"/>
            <w:vAlign w:val="center"/>
          </w:tcPr>
          <w:p w14:paraId="7E64E651" w14:textId="73FD97DB" w:rsidR="0057541A" w:rsidRPr="00097AF6" w:rsidRDefault="0057541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CBM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4AA0F" w14:textId="05173C68" w:rsidR="0057541A" w:rsidRPr="00097AF6" w:rsidRDefault="003C42D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inlan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5CEC3A" w14:textId="6555636C" w:rsidR="0057541A" w:rsidRPr="00097AF6" w:rsidRDefault="003C42D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DF1A67" w14:textId="17D40F10" w:rsidR="0057541A" w:rsidRPr="00097AF6" w:rsidRDefault="003C42D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4B724" w14:textId="62B7A0D8" w:rsidR="0057541A" w:rsidRPr="00097AF6" w:rsidRDefault="0057541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21.</w:t>
            </w:r>
            <w:r w:rsidRPr="00097AF6">
              <w:rPr>
                <w:sz w:val="20"/>
                <w:szCs w:val="20"/>
              </w:rPr>
              <w:t xml:space="preserve">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Kaustio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E7604E" w:rsidRPr="00097AF6" w14:paraId="6C6DBE0C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16CF69" w14:textId="0763FBB0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692T&gt;C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FE980" w14:textId="08FC4740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Ile231Thr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4DC517" w14:textId="0EFCC7CA" w:rsidR="00E7604E" w:rsidRPr="00097AF6" w:rsidRDefault="00C34514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8EEB48" w14:textId="72BBEAF5" w:rsidR="00E7604E" w:rsidRPr="00097AF6" w:rsidRDefault="00E7604E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I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50086" w14:textId="2E77F47E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issense</w:t>
            </w:r>
          </w:p>
        </w:tc>
        <w:tc>
          <w:tcPr>
            <w:tcW w:w="1275" w:type="dxa"/>
            <w:vAlign w:val="center"/>
          </w:tcPr>
          <w:p w14:paraId="0B51E694" w14:textId="2D2A3F7E" w:rsidR="00E7604E" w:rsidRPr="00097AF6" w:rsidRDefault="00E7604E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0783B2" w14:textId="0A4FA720" w:rsidR="00E7604E" w:rsidRPr="00097AF6" w:rsidRDefault="00E7604E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zech Republic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542BE4" w14:textId="0B17C23B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496B5" w14:textId="2CCB375D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65F2B" w14:textId="653D67D9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20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Brozkova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E7604E" w:rsidRPr="00097AF6" w14:paraId="553A901A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3922C" w14:textId="263FAF9A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793G&gt;T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5B8F9B" w14:textId="514623D0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Ala265Ser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0FD42" w14:textId="128941B0" w:rsidR="00E7604E" w:rsidRPr="00097AF6" w:rsidRDefault="00C34514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209F8C" w14:textId="2E31A1C1" w:rsidR="00E7604E" w:rsidRPr="00097AF6" w:rsidRDefault="00E7604E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I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959E24" w14:textId="43C09B04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issense</w:t>
            </w:r>
          </w:p>
        </w:tc>
        <w:tc>
          <w:tcPr>
            <w:tcW w:w="1275" w:type="dxa"/>
            <w:vAlign w:val="center"/>
          </w:tcPr>
          <w:p w14:paraId="7BE0B493" w14:textId="09C88048" w:rsidR="00E7604E" w:rsidRPr="00097AF6" w:rsidRDefault="00E7604E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C6203" w14:textId="5D5A21FD" w:rsidR="00E7604E" w:rsidRPr="00097AF6" w:rsidRDefault="00E7604E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GB"/>
                <w14:ligatures w14:val="none"/>
              </w:rPr>
              <w:t>Kore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C8FB9D" w14:textId="65D6DD85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96683" w14:textId="7EFD25C2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8E9D70" w14:textId="6222758C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19. Kim et al.</w:t>
            </w:r>
          </w:p>
        </w:tc>
      </w:tr>
      <w:tr w:rsidR="00E7604E" w:rsidRPr="00097AF6" w14:paraId="67DCE8C1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879AE8" w14:textId="18BBE4D2" w:rsidR="00E7604E" w:rsidRPr="00034121" w:rsidRDefault="00E7604E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c</w:t>
            </w:r>
            <w:proofErr w:type="gramEnd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.1051C&gt;T</w:t>
            </w:r>
            <w:r w:rsidR="000352BC"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 xml:space="preserve"> </w:t>
            </w:r>
            <w:r w:rsidR="000352BC" w:rsidRPr="00034121">
              <w:rPr>
                <w:rFonts w:ascii="Times New Roman" w:hAnsi="Times New Roman" w:cs="Times New Roman"/>
                <w:bCs/>
                <w:sz w:val="20"/>
                <w:szCs w:val="20"/>
              </w:rPr>
              <w:t>(NM_005219.4, isoform 1)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4E79A6" w14:textId="77777777" w:rsidR="00E7604E" w:rsidRPr="00034121" w:rsidRDefault="00E7604E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proofErr w:type="gramStart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p</w:t>
            </w:r>
            <w:proofErr w:type="gramEnd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.R351*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D84BC" w14:textId="77777777" w:rsidR="00E7604E" w:rsidRPr="00034121" w:rsidRDefault="00E7604E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  <w:t>11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F9F950" w14:textId="77777777" w:rsidR="00E7604E" w:rsidRPr="00034121" w:rsidRDefault="00E7604E" w:rsidP="00FE1C8D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FH3/DI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E4F46" w14:textId="29743DC8" w:rsidR="00E7604E" w:rsidRPr="00034121" w:rsidRDefault="004E3709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Nonsense</w:t>
            </w:r>
            <w:proofErr w:type="spellEnd"/>
          </w:p>
        </w:tc>
        <w:tc>
          <w:tcPr>
            <w:tcW w:w="1275" w:type="dxa"/>
            <w:vAlign w:val="center"/>
          </w:tcPr>
          <w:p w14:paraId="7A9408C4" w14:textId="58151FA0" w:rsidR="00E7604E" w:rsidRPr="00034121" w:rsidRDefault="00873D5B" w:rsidP="00FE1C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SCBM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14D54" w14:textId="77777777" w:rsidR="00E7604E" w:rsidRPr="00034121" w:rsidRDefault="00E7604E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proofErr w:type="spellStart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Turkey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A0483D" w14:textId="5FF7E869" w:rsidR="00E7604E" w:rsidRPr="00034121" w:rsidRDefault="0085020A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0012E4" w14:textId="267FE4AF" w:rsidR="00E7604E" w:rsidRPr="00034121" w:rsidRDefault="004E3709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5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CC2D9" w14:textId="77777777" w:rsidR="00E7604E" w:rsidRPr="00034121" w:rsidRDefault="00E7604E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 xml:space="preserve">This study </w:t>
            </w:r>
          </w:p>
          <w:p w14:paraId="21E1A0A7" w14:textId="30CBAD45" w:rsidR="00873D5B" w:rsidRPr="00034121" w:rsidRDefault="00873D5B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(</w:t>
            </w:r>
            <w:proofErr w:type="spellStart"/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Azizoglu</w:t>
            </w:r>
            <w:proofErr w:type="spellEnd"/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 xml:space="preserve"> et al 2024)</w:t>
            </w:r>
          </w:p>
        </w:tc>
      </w:tr>
      <w:tr w:rsidR="004E3709" w:rsidRPr="00097AF6" w14:paraId="5C8282CE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0943D" w14:textId="74BEF0B5" w:rsidR="004E3709" w:rsidRPr="00034121" w:rsidRDefault="004E3709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34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.964C&gt;T,</w:t>
            </w:r>
            <w:r w:rsidRPr="000341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M_001079812.3, isoform 2)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55E883" w14:textId="77777777" w:rsidR="004E3709" w:rsidRPr="00034121" w:rsidRDefault="004E3709" w:rsidP="00FE1C8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1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. Arg322*</w:t>
            </w:r>
          </w:p>
          <w:p w14:paraId="09A3DC74" w14:textId="0D7DE6B9" w:rsidR="000352BC" w:rsidRPr="00034121" w:rsidRDefault="000352BC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34121">
              <w:rPr>
                <w:rFonts w:ascii="Times New Roman" w:hAnsi="Times New Roman" w:cs="Times New Roman"/>
                <w:bCs/>
                <w:sz w:val="20"/>
                <w:szCs w:val="20"/>
              </w:rPr>
              <w:t>(corresponds to p.Arg331* in isoform 1</w:t>
            </w:r>
            <w:r w:rsidR="004F0246" w:rsidRPr="0003412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\AZ 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4CFE04" w14:textId="77777777" w:rsidR="004E3709" w:rsidRPr="00034121" w:rsidRDefault="004E3709" w:rsidP="00E8493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B9E248" w14:textId="6081D134" w:rsidR="004E3709" w:rsidRPr="00034121" w:rsidRDefault="004E3709" w:rsidP="00FE1C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FH3/DI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2A9D53" w14:textId="29E233FE" w:rsidR="004E3709" w:rsidRPr="00034121" w:rsidRDefault="004E3709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proofErr w:type="spellStart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Nonsense</w:t>
            </w:r>
            <w:proofErr w:type="spellEnd"/>
          </w:p>
        </w:tc>
        <w:tc>
          <w:tcPr>
            <w:tcW w:w="1275" w:type="dxa"/>
            <w:vAlign w:val="center"/>
          </w:tcPr>
          <w:p w14:paraId="45E269B2" w14:textId="247793A1" w:rsidR="004E3709" w:rsidRPr="00034121" w:rsidRDefault="004E3709" w:rsidP="00FE1C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>SCBM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FDA4C3" w14:textId="0E69BD36" w:rsidR="004E3709" w:rsidRPr="00034121" w:rsidRDefault="004F0246" w:rsidP="00617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proofErr w:type="spellStart"/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Turkey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6912D" w14:textId="1A673A5E" w:rsidR="004E3709" w:rsidRPr="00034121" w:rsidRDefault="004E3709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1C3800" w14:textId="1374D8CE" w:rsidR="004E3709" w:rsidRPr="00034121" w:rsidRDefault="004E3709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3412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9CD549" w14:textId="77777777" w:rsidR="004E3709" w:rsidRPr="00034121" w:rsidRDefault="004E3709" w:rsidP="004E370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 xml:space="preserve">This study </w:t>
            </w:r>
          </w:p>
          <w:p w14:paraId="449D2ADF" w14:textId="48AF1362" w:rsidR="004E3709" w:rsidRPr="00034121" w:rsidRDefault="004E3709" w:rsidP="004E3709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(</w:t>
            </w:r>
            <w:proofErr w:type="spellStart"/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>Azizoglu</w:t>
            </w:r>
            <w:proofErr w:type="spellEnd"/>
            <w:r w:rsidRPr="0003412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  <w:t xml:space="preserve"> et al 2024)</w:t>
            </w:r>
          </w:p>
        </w:tc>
      </w:tr>
      <w:tr w:rsidR="00E7604E" w:rsidRPr="00097AF6" w14:paraId="633CB65E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666E8" w14:textId="4AED4F8A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1589T&gt;G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6A454" w14:textId="0D114311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Ile530Ser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B0063" w14:textId="6A46A629" w:rsidR="00E7604E" w:rsidRPr="00097AF6" w:rsidRDefault="00E7604E" w:rsidP="00E8493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A8F96" w14:textId="33615B92" w:rsidR="00E7604E" w:rsidRPr="00097AF6" w:rsidRDefault="00E7604E" w:rsidP="00FE1C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C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B33B1E" w14:textId="3902C05D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issense</w:t>
            </w:r>
          </w:p>
        </w:tc>
        <w:tc>
          <w:tcPr>
            <w:tcW w:w="1275" w:type="dxa"/>
            <w:vAlign w:val="center"/>
          </w:tcPr>
          <w:p w14:paraId="61EFCEA1" w14:textId="399A7ED6" w:rsidR="00E7604E" w:rsidRPr="00097AF6" w:rsidRDefault="00E7604E" w:rsidP="00FE1C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D6E36F" w14:textId="7700A36B" w:rsidR="00E7604E" w:rsidRPr="00097AF6" w:rsidRDefault="00E7604E" w:rsidP="00617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Kore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FF736" w14:textId="6E8A2B3E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1B9CF2" w14:textId="45A9CE9A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60D0F1" w14:textId="1E67C523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16. Kang et al.</w:t>
            </w: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</w:tr>
      <w:tr w:rsidR="00E7604E" w:rsidRPr="00097AF6" w14:paraId="1168784B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43803" w14:textId="0E02855E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2032C&gt;T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95A1C8" w14:textId="11C31CBA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Pro678Ser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C5591" w14:textId="0531BA2E" w:rsidR="00E7604E" w:rsidRPr="00097AF6" w:rsidRDefault="00E7604E" w:rsidP="00E8493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1B6256" w14:textId="5FC02970" w:rsidR="00E7604E" w:rsidRPr="00097AF6" w:rsidRDefault="00E7604E" w:rsidP="00FE1C8D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H1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83BBB" w14:textId="6A028666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issense</w:t>
            </w:r>
          </w:p>
        </w:tc>
        <w:tc>
          <w:tcPr>
            <w:tcW w:w="1275" w:type="dxa"/>
            <w:vAlign w:val="center"/>
          </w:tcPr>
          <w:p w14:paraId="27386182" w14:textId="7F9CB1D3" w:rsidR="00E7604E" w:rsidRPr="00097AF6" w:rsidRDefault="00917037" w:rsidP="00FE1C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</w:t>
            </w:r>
            <w:bookmarkStart w:id="0" w:name="_GoBack"/>
            <w:bookmarkEnd w:id="0"/>
            <w:r w:rsidR="00AB74F7"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17359" w14:textId="7DEAF9A7" w:rsidR="00E7604E" w:rsidRPr="00097AF6" w:rsidRDefault="00E7604E" w:rsidP="00617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Kore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B2DCE0" w14:textId="3A786C83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D0320C" w14:textId="38E7A632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1CEACD" w14:textId="29DFA661" w:rsidR="00E7604E" w:rsidRPr="00097AF6" w:rsidRDefault="00E7604E" w:rsidP="00FE1C8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2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Baek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 </w:t>
            </w:r>
          </w:p>
        </w:tc>
      </w:tr>
      <w:tr w:rsidR="00E7604E" w:rsidRPr="00097AF6" w14:paraId="4A68FF7D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2E46C5" w14:textId="1C88813B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2332C4T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DD7F9" w14:textId="46F0C51F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Gln778X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332E38" w14:textId="42EDCED0" w:rsidR="00E7604E" w:rsidRPr="00097AF6" w:rsidRDefault="000676C3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80EE1D" w14:textId="3038322C" w:rsidR="00E7604E" w:rsidRPr="00097AF6" w:rsidRDefault="00E7604E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H2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3BAB3A" w14:textId="08B6F0A1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Nonsense</w:t>
            </w:r>
          </w:p>
        </w:tc>
        <w:tc>
          <w:tcPr>
            <w:tcW w:w="1275" w:type="dxa"/>
            <w:vAlign w:val="center"/>
          </w:tcPr>
          <w:p w14:paraId="512477A2" w14:textId="34D9C4EE" w:rsidR="00E7604E" w:rsidRPr="00097AF6" w:rsidRDefault="00E7604E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CBM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0E5817" w14:textId="70242DFD" w:rsidR="00E7604E" w:rsidRPr="00097AF6" w:rsidRDefault="00E7604E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audi Arabi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566D2E" w14:textId="509E79A3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75D18" w14:textId="6AAD4D49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B4453" w14:textId="17268286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4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encicek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E7604E" w:rsidRPr="00097AF6" w14:paraId="5B747C92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D90D42" w14:textId="62879B65" w:rsidR="00E7604E" w:rsidRPr="00097AF6" w:rsidRDefault="00B014B0" w:rsidP="00B014B0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2482+1G&gt;T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E6847" w14:textId="77777777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535AB0" w14:textId="59BDCF70" w:rsidR="00E7604E" w:rsidRPr="00097AF6" w:rsidRDefault="000676C3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8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AE52F" w14:textId="0D533E28" w:rsidR="00E7604E" w:rsidRPr="00097AF6" w:rsidRDefault="00E7604E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H2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C70E58" w14:textId="0F05D318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plicing</w:t>
            </w:r>
          </w:p>
        </w:tc>
        <w:tc>
          <w:tcPr>
            <w:tcW w:w="1275" w:type="dxa"/>
            <w:vAlign w:val="center"/>
          </w:tcPr>
          <w:p w14:paraId="5A7E30BE" w14:textId="716F0EA4" w:rsidR="00E7604E" w:rsidRPr="00097AF6" w:rsidRDefault="00E7604E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0BCA5" w14:textId="3D2777DC" w:rsidR="00E7604E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Belgium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F1D4B1" w14:textId="2E2E19E0" w:rsidR="00E7604E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796077" w14:textId="39A36FE1" w:rsidR="00E7604E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6B116" w14:textId="4F1164A7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6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ommen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at al.</w:t>
            </w:r>
          </w:p>
        </w:tc>
      </w:tr>
      <w:tr w:rsidR="00A40BA5" w:rsidRPr="00097AF6" w14:paraId="1DF7DAB3" w14:textId="77777777" w:rsidTr="00FF49E5">
        <w:trPr>
          <w:trHeight w:val="668"/>
        </w:trPr>
        <w:tc>
          <w:tcPr>
            <w:tcW w:w="186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403B7" w14:textId="0BE3D363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2769delT</w:t>
            </w:r>
          </w:p>
        </w:tc>
        <w:tc>
          <w:tcPr>
            <w:tcW w:w="194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4F35C1" w14:textId="6FA80C89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Phe923fs*</w:t>
            </w:r>
          </w:p>
        </w:tc>
        <w:tc>
          <w:tcPr>
            <w:tcW w:w="94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CE28BF" w14:textId="5A470F43" w:rsidR="00A40BA5" w:rsidRPr="00097AF6" w:rsidRDefault="00B014B0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1</w:t>
            </w:r>
          </w:p>
        </w:tc>
        <w:tc>
          <w:tcPr>
            <w:tcW w:w="101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FDF5FD" w14:textId="76E98378" w:rsidR="00A40BA5" w:rsidRPr="00097AF6" w:rsidRDefault="00A40BA5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H2</w:t>
            </w:r>
          </w:p>
        </w:tc>
        <w:tc>
          <w:tcPr>
            <w:tcW w:w="116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2B324" w14:textId="300AFBC7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rameshift</w:t>
            </w:r>
          </w:p>
        </w:tc>
        <w:tc>
          <w:tcPr>
            <w:tcW w:w="1275" w:type="dxa"/>
            <w:vMerge w:val="restart"/>
            <w:vAlign w:val="center"/>
          </w:tcPr>
          <w:p w14:paraId="582F49D0" w14:textId="1A2BE7D9" w:rsidR="00A40BA5" w:rsidRPr="00097AF6" w:rsidRDefault="00A40BA5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CBMS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2F9352" w14:textId="635B0961" w:rsidR="00A40BA5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Oma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3373B4" w14:textId="3683B99D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A7BBC" w14:textId="76747AAC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AE3DD" w14:textId="77777777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21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Kaustio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  <w:p w14:paraId="3799AFBE" w14:textId="74AE85E1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</w:tr>
      <w:tr w:rsidR="00A40BA5" w:rsidRPr="00097AF6" w14:paraId="351B41BB" w14:textId="77777777" w:rsidTr="00FF49E5">
        <w:trPr>
          <w:trHeight w:val="668"/>
        </w:trPr>
        <w:tc>
          <w:tcPr>
            <w:tcW w:w="18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D33795" w14:textId="77777777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8272C" w14:textId="77777777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D386DF" w14:textId="77777777" w:rsidR="00A40BA5" w:rsidRPr="00097AF6" w:rsidRDefault="00A40BA5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E9E238" w14:textId="77777777" w:rsidR="00A40BA5" w:rsidRPr="00097AF6" w:rsidRDefault="00A40BA5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84393" w14:textId="77777777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27655850" w14:textId="77777777" w:rsidR="00A40BA5" w:rsidRPr="00097AF6" w:rsidRDefault="00A40BA5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9BCEA" w14:textId="77777777" w:rsidR="00A40BA5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164A2" w14:textId="45DE9BF2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0E457C" w14:textId="412F1252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C8D73" w14:textId="66530BA3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16. Al-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aawali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A40BA5" w:rsidRPr="00097AF6" w14:paraId="5EB03192" w14:textId="77777777" w:rsidTr="00FF49E5">
        <w:trPr>
          <w:trHeight w:val="1370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322567" w14:textId="65DA1C8D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lastRenderedPageBreak/>
              <w:t>c.3145C&gt;T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D1AA72" w14:textId="2DA7765B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Arg1049X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4C2F1" w14:textId="732154EE" w:rsidR="00A40BA5" w:rsidRPr="00097AF6" w:rsidRDefault="00B014B0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3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373DC3" w14:textId="7765895A" w:rsidR="00A40BA5" w:rsidRPr="00097AF6" w:rsidRDefault="00A40BA5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H2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9541C" w14:textId="4FD05A89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Nonsense</w:t>
            </w:r>
          </w:p>
        </w:tc>
        <w:tc>
          <w:tcPr>
            <w:tcW w:w="1275" w:type="dxa"/>
            <w:vAlign w:val="center"/>
          </w:tcPr>
          <w:p w14:paraId="692C69CC" w14:textId="0CF858EA" w:rsidR="00A40BA5" w:rsidRPr="00097AF6" w:rsidRDefault="00A40BA5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CBM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E396B7" w14:textId="4A22B311" w:rsidR="00A40BA5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United Arab Emirate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9E1FE" w14:textId="392A5A2D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FF9C3F" w14:textId="28D23E6D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CAC04" w14:textId="77777777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16. Al-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aawali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  <w:p w14:paraId="011A07F7" w14:textId="24E2CCB8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</w:tr>
      <w:tr w:rsidR="00E7604E" w:rsidRPr="00097AF6" w14:paraId="5DA93938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3D1D9" w14:textId="7D0E476B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3551_3552del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163711" w14:textId="27D6DB6B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Glu1184AlafsTer11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B5AB9" w14:textId="78AC61F9" w:rsidR="00E7604E" w:rsidRPr="00097AF6" w:rsidRDefault="00E7604E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6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432FD" w14:textId="08377FF4" w:rsidR="00E7604E" w:rsidRPr="00097AF6" w:rsidRDefault="00E7604E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H2+DA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4EE33" w14:textId="543455BB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rameshift</w:t>
            </w:r>
          </w:p>
        </w:tc>
        <w:tc>
          <w:tcPr>
            <w:tcW w:w="1275" w:type="dxa"/>
            <w:vAlign w:val="center"/>
          </w:tcPr>
          <w:p w14:paraId="03B2EFA6" w14:textId="76C9D992" w:rsidR="00E7604E" w:rsidRPr="00097AF6" w:rsidRDefault="00E7604E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A073F9" w14:textId="38ACB2CC" w:rsidR="00E7604E" w:rsidRPr="00097AF6" w:rsidRDefault="00E7604E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hin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DC191" w14:textId="54540038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47B4AA" w14:textId="35994274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EAB833" w14:textId="53973B60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  <w:t xml:space="preserve">2020. </w:t>
            </w:r>
            <w:proofErr w:type="spellStart"/>
            <w:proofErr w:type="gramStart"/>
            <w:r w:rsidRPr="00097AF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  <w:t>Wu</w:t>
            </w:r>
            <w:proofErr w:type="spellEnd"/>
            <w:r w:rsidRPr="00097AF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  <w:t xml:space="preserve">  et</w:t>
            </w:r>
            <w:proofErr w:type="gramEnd"/>
            <w:r w:rsidRPr="00097AF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  <w:t xml:space="preserve"> al.</w:t>
            </w:r>
          </w:p>
        </w:tc>
      </w:tr>
      <w:tr w:rsidR="00E7604E" w:rsidRPr="00097AF6" w14:paraId="1FEDBFFB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FA751B" w14:textId="77777777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B6A78" w14:textId="3AA4E887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Glu1192_Gln1220del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E05962" w14:textId="6073642C" w:rsidR="00E7604E" w:rsidRPr="00097AF6" w:rsidRDefault="00A40BA5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1CBA2" w14:textId="624A6C1D" w:rsidR="00E7604E" w:rsidRPr="00097AF6" w:rsidRDefault="00E7604E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H2+DA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7DE730" w14:textId="4757C4A8" w:rsidR="00E7604E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eletion</w:t>
            </w:r>
          </w:p>
        </w:tc>
        <w:tc>
          <w:tcPr>
            <w:tcW w:w="1275" w:type="dxa"/>
            <w:vAlign w:val="center"/>
          </w:tcPr>
          <w:p w14:paraId="101ACE0B" w14:textId="4F97332F" w:rsidR="00E7604E" w:rsidRPr="00097AF6" w:rsidRDefault="00E7604E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+Thrombocytopeni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5F38E9" w14:textId="6420B53E" w:rsidR="00E7604E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Englan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173656" w14:textId="55D5F818" w:rsidR="00E7604E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8C461B" w14:textId="0C9B9221" w:rsidR="00E7604E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6A2A83" w14:textId="7EE9B1AE" w:rsidR="00E7604E" w:rsidRPr="00097AF6" w:rsidRDefault="00E7604E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18. Westbury et al.</w:t>
            </w:r>
          </w:p>
        </w:tc>
      </w:tr>
      <w:tr w:rsidR="00A40BA5" w:rsidRPr="00097AF6" w14:paraId="2604DC7B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E3F33" w14:textId="11C5D137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3589G&gt;A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5B73F3" w14:textId="71DED215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Gly1197Ser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7C04BF" w14:textId="60C41543" w:rsidR="00A40BA5" w:rsidRPr="00097AF6" w:rsidRDefault="00B014B0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EFA91" w14:textId="7CF917AF" w:rsidR="00A40BA5" w:rsidRPr="00097AF6" w:rsidRDefault="00A40BA5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A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6F44B9" w14:textId="5B0633AB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Missense</w:t>
            </w:r>
          </w:p>
        </w:tc>
        <w:tc>
          <w:tcPr>
            <w:tcW w:w="1275" w:type="dxa"/>
            <w:vAlign w:val="center"/>
          </w:tcPr>
          <w:p w14:paraId="72AC41F3" w14:textId="0D824BB2" w:rsidR="00A40BA5" w:rsidRPr="00097AF6" w:rsidRDefault="00A40BA5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6AF1D3" w14:textId="26A02E20" w:rsidR="00A40BA5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US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C10BC" w14:textId="4741B48F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AAB10B" w14:textId="3EB8B11C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6EE68" w14:textId="758B608B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13. Shearer et al.</w:t>
            </w:r>
          </w:p>
        </w:tc>
      </w:tr>
      <w:tr w:rsidR="00A40BA5" w:rsidRPr="00097AF6" w14:paraId="7615B331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58652D" w14:textId="3C9D1E01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3610C&gt;T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E4152" w14:textId="7294DDE2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Arg1204Tera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CB5AF" w14:textId="541118EB" w:rsidR="00A40BA5" w:rsidRPr="00097AF6" w:rsidRDefault="00A40BA5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3050A" w14:textId="2EF5C5EA" w:rsidR="00A40BA5" w:rsidRPr="00097AF6" w:rsidRDefault="00A40BA5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A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5443F" w14:textId="25B673FB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Nonsense</w:t>
            </w:r>
          </w:p>
        </w:tc>
        <w:tc>
          <w:tcPr>
            <w:tcW w:w="1275" w:type="dxa"/>
            <w:vAlign w:val="center"/>
          </w:tcPr>
          <w:p w14:paraId="25980925" w14:textId="638C3315" w:rsidR="00A40BA5" w:rsidRPr="00097AF6" w:rsidRDefault="00A40BA5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A38544" w14:textId="149090BC" w:rsidR="00A40BA5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Japa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C5DB8" w14:textId="090D498D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E4116B" w14:textId="5DCB641D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/2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7D0AD7" w14:textId="5ECC87B9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6.Ueyama et al. </w:t>
            </w:r>
          </w:p>
        </w:tc>
      </w:tr>
      <w:tr w:rsidR="00A40BA5" w:rsidRPr="00097AF6" w14:paraId="21CAB349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C9731" w14:textId="010D3664" w:rsidR="00A40BA5" w:rsidRPr="00097AF6" w:rsidRDefault="00FF49E5" w:rsidP="00FF49E5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3771_3772delAG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10320" w14:textId="5889DA3B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Ala1210Glyfs*31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1B1AE" w14:textId="5D708D45" w:rsidR="00A40BA5" w:rsidRPr="00097AF6" w:rsidRDefault="00B014B0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AA0586" w14:textId="3317E90D" w:rsidR="00A40BA5" w:rsidRPr="00097AF6" w:rsidRDefault="00A40BA5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A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A2D10E" w14:textId="46AD004B" w:rsidR="00A40BA5" w:rsidRPr="00097AF6" w:rsidRDefault="00FF49E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rameshift</w:t>
            </w:r>
          </w:p>
        </w:tc>
        <w:tc>
          <w:tcPr>
            <w:tcW w:w="1275" w:type="dxa"/>
            <w:vAlign w:val="center"/>
          </w:tcPr>
          <w:p w14:paraId="5A3AC4CD" w14:textId="327C84B7" w:rsidR="00A40BA5" w:rsidRPr="00097AF6" w:rsidRDefault="00A40BA5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+Thrombocytopeni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9CC797" w14:textId="6DE6680D" w:rsidR="00A40BA5" w:rsidRPr="00097AF6" w:rsidRDefault="008B730C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England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A19A89" w14:textId="71188A43" w:rsidR="00A40BA5" w:rsidRPr="00097AF6" w:rsidRDefault="00DA6566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B259D5" w14:textId="557D1610" w:rsidR="00A40BA5" w:rsidRPr="00097AF6" w:rsidRDefault="00DA6566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6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2CEE9C" w14:textId="260757E1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18. Westbury et al.</w:t>
            </w:r>
          </w:p>
        </w:tc>
      </w:tr>
      <w:tr w:rsidR="00A40BA5" w:rsidRPr="00097AF6" w14:paraId="5768D8E3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F8486" w14:textId="0613A5BB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3624_3625del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7BB1AA" w14:textId="3AC9B80C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Ala1210SerfsTer31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BAE4F" w14:textId="67A67847" w:rsidR="00A40BA5" w:rsidRPr="00097AF6" w:rsidRDefault="00A40BA5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AE796" w14:textId="7861266A" w:rsidR="00A40BA5" w:rsidRPr="00097AF6" w:rsidRDefault="00A40BA5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A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D34BFE" w14:textId="420B9C8E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rameshift</w:t>
            </w:r>
          </w:p>
        </w:tc>
        <w:tc>
          <w:tcPr>
            <w:tcW w:w="1275" w:type="dxa"/>
            <w:vAlign w:val="center"/>
          </w:tcPr>
          <w:p w14:paraId="5281CA94" w14:textId="77777777" w:rsidR="00A40BA5" w:rsidRPr="00097AF6" w:rsidRDefault="00A40BA5" w:rsidP="00FE1C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+</w:t>
            </w:r>
          </w:p>
          <w:p w14:paraId="52173BB2" w14:textId="5845652F" w:rsidR="00A40BA5" w:rsidRPr="00097AF6" w:rsidRDefault="00A40BA5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Thrombocytopeni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59EF35" w14:textId="7947989C" w:rsidR="00A40BA5" w:rsidRPr="00097AF6" w:rsidRDefault="00A40BA5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Germany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3AB265" w14:textId="4AB67F06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ACD57" w14:textId="5633E7AA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47E29" w14:textId="204B4079" w:rsidR="00A40BA5" w:rsidRPr="00097AF6" w:rsidRDefault="00A40BA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6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Neuhaus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 </w:t>
            </w:r>
          </w:p>
        </w:tc>
      </w:tr>
      <w:tr w:rsidR="0065796A" w:rsidRPr="00097AF6" w14:paraId="3E045A55" w14:textId="77777777" w:rsidTr="00FF49E5">
        <w:trPr>
          <w:trHeight w:val="650"/>
        </w:trPr>
        <w:tc>
          <w:tcPr>
            <w:tcW w:w="186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75A70" w14:textId="43357389" w:rsidR="0065796A" w:rsidRPr="00097AF6" w:rsidRDefault="0065796A" w:rsidP="00D9749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.3637C&gt;T</w:t>
            </w:r>
          </w:p>
        </w:tc>
        <w:tc>
          <w:tcPr>
            <w:tcW w:w="194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D54924" w14:textId="75728DAF" w:rsidR="0065796A" w:rsidRPr="00097AF6" w:rsidRDefault="0065796A" w:rsidP="00D9749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Arg1213X</w:t>
            </w:r>
          </w:p>
        </w:tc>
        <w:tc>
          <w:tcPr>
            <w:tcW w:w="947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63A460" w14:textId="749E211D" w:rsidR="0065796A" w:rsidRPr="00097AF6" w:rsidRDefault="0065796A" w:rsidP="00D9749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012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A5B67E" w14:textId="2F5E54DB" w:rsidR="0065796A" w:rsidRPr="00097AF6" w:rsidRDefault="0065796A" w:rsidP="00D9749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AD</w:t>
            </w:r>
          </w:p>
        </w:tc>
        <w:tc>
          <w:tcPr>
            <w:tcW w:w="1164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56BB6B" w14:textId="38C7EC5E" w:rsidR="0065796A" w:rsidRPr="00097AF6" w:rsidRDefault="0065796A" w:rsidP="00D9749C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Nonsense</w:t>
            </w:r>
          </w:p>
        </w:tc>
        <w:tc>
          <w:tcPr>
            <w:tcW w:w="1275" w:type="dxa"/>
            <w:vMerge w:val="restart"/>
            <w:vAlign w:val="center"/>
          </w:tcPr>
          <w:p w14:paraId="6A60C1D3" w14:textId="1863093F" w:rsidR="0065796A" w:rsidRPr="00097AF6" w:rsidRDefault="0065796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+Thrombocytopeni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F8A035" w14:textId="6ACE8EFF" w:rsidR="0065796A" w:rsidRPr="00097AF6" w:rsidRDefault="0065796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Japa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26E1F5" w14:textId="1150C7EF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B7192B" w14:textId="6312DE49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73EC0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6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Iwasa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  <w:p w14:paraId="124D640F" w14:textId="4E6B3FC4" w:rsidR="0065796A" w:rsidRPr="00097AF6" w:rsidRDefault="0065796A" w:rsidP="00E6305C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</w:tr>
      <w:tr w:rsidR="0065796A" w:rsidRPr="00097AF6" w14:paraId="3A435FC6" w14:textId="77777777" w:rsidTr="00FF49E5">
        <w:trPr>
          <w:trHeight w:val="572"/>
        </w:trPr>
        <w:tc>
          <w:tcPr>
            <w:tcW w:w="18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38F758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5B18E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94C1C" w14:textId="77777777" w:rsidR="0065796A" w:rsidRPr="00097AF6" w:rsidRDefault="0065796A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599880" w14:textId="77777777" w:rsidR="0065796A" w:rsidRPr="00097AF6" w:rsidRDefault="0065796A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C4788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6B910EDC" w14:textId="43A24B16" w:rsidR="0065796A" w:rsidRPr="00097AF6" w:rsidRDefault="0065796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0CDD0" w14:textId="77777777" w:rsidR="0065796A" w:rsidRPr="00097AF6" w:rsidRDefault="0065796A" w:rsidP="00DA656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England</w:t>
            </w:r>
          </w:p>
          <w:p w14:paraId="36F401B0" w14:textId="10247F14" w:rsidR="0065796A" w:rsidRPr="00097AF6" w:rsidRDefault="0065796A" w:rsidP="00DA656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/France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188D7" w14:textId="6FEEBDD3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B7A05" w14:textId="22C917B0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/3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24EA76" w14:textId="0712EB6C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6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Stritt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65796A" w:rsidRPr="00097AF6" w14:paraId="6A5FF1AA" w14:textId="77777777" w:rsidTr="00FF49E5">
        <w:trPr>
          <w:trHeight w:val="561"/>
        </w:trPr>
        <w:tc>
          <w:tcPr>
            <w:tcW w:w="18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BDFD88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B429A4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E4D40" w14:textId="77777777" w:rsidR="0065796A" w:rsidRPr="00097AF6" w:rsidRDefault="0065796A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64D77" w14:textId="77777777" w:rsidR="0065796A" w:rsidRPr="00097AF6" w:rsidRDefault="0065796A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6B76F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7E97D1B2" w14:textId="2C34E4D0" w:rsidR="0065796A" w:rsidRPr="00097AF6" w:rsidRDefault="0065796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49898" w14:textId="5389810A" w:rsidR="0065796A" w:rsidRPr="00097AF6" w:rsidRDefault="0065796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Germany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6ECD85" w14:textId="51C99820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CF3A0A" w14:textId="2B0535E2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/4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2597E" w14:textId="50B7862D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7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Neuhaus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65796A" w:rsidRPr="00097AF6" w14:paraId="4945A103" w14:textId="77777777" w:rsidTr="00FF49E5">
        <w:trPr>
          <w:trHeight w:val="708"/>
        </w:trPr>
        <w:tc>
          <w:tcPr>
            <w:tcW w:w="18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6FE1D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FAC4C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1D2ED" w14:textId="77777777" w:rsidR="0065796A" w:rsidRPr="00097AF6" w:rsidRDefault="0065796A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15967B" w14:textId="77777777" w:rsidR="0065796A" w:rsidRPr="00097AF6" w:rsidRDefault="0065796A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AB1FE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49CB37C9" w14:textId="7D9508C7" w:rsidR="0065796A" w:rsidRPr="00097AF6" w:rsidRDefault="0065796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8040C" w14:textId="4E8FD588" w:rsidR="0065796A" w:rsidRPr="00097AF6" w:rsidRDefault="0065796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Japanese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2FF4A8" w14:textId="3D1C425B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9C8FD" w14:textId="002A5F60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2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08AB3" w14:textId="2BA3539A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7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Ganaha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65796A" w:rsidRPr="00097AF6" w14:paraId="1EF43708" w14:textId="77777777" w:rsidTr="00FF49E5">
        <w:trPr>
          <w:trHeight w:val="683"/>
        </w:trPr>
        <w:tc>
          <w:tcPr>
            <w:tcW w:w="18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3EBB79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AABA17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B1F9D8" w14:textId="77777777" w:rsidR="0065796A" w:rsidRPr="00097AF6" w:rsidRDefault="0065796A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CAA61D" w14:textId="77777777" w:rsidR="0065796A" w:rsidRPr="00097AF6" w:rsidRDefault="0065796A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38DC9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2F733D66" w14:textId="4BE6141F" w:rsidR="0065796A" w:rsidRPr="00097AF6" w:rsidRDefault="0065796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742AD" w14:textId="40859DA6" w:rsidR="0065796A" w:rsidRPr="00097AF6" w:rsidRDefault="0065796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Brazil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5D1C4" w14:textId="04F09A7F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9D5433" w14:textId="2F38B520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B3F613" w14:textId="33CAF9F6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18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Bastida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</w:t>
            </w:r>
          </w:p>
        </w:tc>
      </w:tr>
      <w:tr w:rsidR="0065796A" w:rsidRPr="00097AF6" w14:paraId="0B5489F0" w14:textId="77777777" w:rsidTr="00FF49E5">
        <w:trPr>
          <w:trHeight w:val="688"/>
        </w:trPr>
        <w:tc>
          <w:tcPr>
            <w:tcW w:w="18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FF89D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1562F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F416EC" w14:textId="77777777" w:rsidR="0065796A" w:rsidRPr="00097AF6" w:rsidRDefault="0065796A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05160" w14:textId="77777777" w:rsidR="0065796A" w:rsidRPr="00097AF6" w:rsidRDefault="0065796A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DE8A18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486499BA" w14:textId="29B2A706" w:rsidR="0065796A" w:rsidRPr="00097AF6" w:rsidRDefault="0065796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6A5AB2" w14:textId="26331B7A" w:rsidR="0065796A" w:rsidRPr="00097AF6" w:rsidRDefault="0065796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Australi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264E9B" w14:textId="40921A39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27862" w14:textId="65E9B222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F12CE8" w14:textId="5C9966FC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20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Rabbolini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65796A" w:rsidRPr="00097AF6" w14:paraId="491EDA4D" w14:textId="77777777" w:rsidTr="00FF49E5">
        <w:trPr>
          <w:trHeight w:val="851"/>
        </w:trPr>
        <w:tc>
          <w:tcPr>
            <w:tcW w:w="18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C84DE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946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219D5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47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5CA68" w14:textId="77777777" w:rsidR="0065796A" w:rsidRPr="00097AF6" w:rsidRDefault="0065796A" w:rsidP="00E8493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12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12E34F" w14:textId="77777777" w:rsidR="0065796A" w:rsidRPr="00097AF6" w:rsidRDefault="0065796A" w:rsidP="001B7C7E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164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6F3EB" w14:textId="77777777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5" w:type="dxa"/>
            <w:vMerge/>
            <w:vAlign w:val="center"/>
          </w:tcPr>
          <w:p w14:paraId="70E823E8" w14:textId="5A881ED4" w:rsidR="0065796A" w:rsidRPr="00097AF6" w:rsidRDefault="0065796A" w:rsidP="00432BF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B67B90" w14:textId="3CB98E22" w:rsidR="0065796A" w:rsidRPr="00097AF6" w:rsidRDefault="0065796A" w:rsidP="0061722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aucasian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AEF597" w14:textId="358E71DD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07720" w14:textId="34B2F803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B6D539" w14:textId="3A6942D6" w:rsidR="0065796A" w:rsidRPr="00097AF6" w:rsidRDefault="0065796A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2021. </w:t>
            </w:r>
            <w:proofErr w:type="spellStart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Karki</w:t>
            </w:r>
            <w:proofErr w:type="spellEnd"/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et al.</w:t>
            </w:r>
          </w:p>
        </w:tc>
      </w:tr>
      <w:tr w:rsidR="00D70595" w:rsidRPr="00097AF6" w14:paraId="0CF8245D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D2CDC" w14:textId="54B0024B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lastRenderedPageBreak/>
              <w:t>c.3661+1G&gt;T</w:t>
            </w:r>
            <w:r w:rsidRPr="00097AF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/</w:t>
            </w: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IVS27 ds G-T +1</w:t>
            </w: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5EBC9B" w14:textId="7F54E6D0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p.Ala1221ValfsTer22</w:t>
            </w:r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764120" w14:textId="7727A528" w:rsidR="00D70595" w:rsidRPr="00097AF6" w:rsidRDefault="00D70595" w:rsidP="00E84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</w:t>
            </w: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AD5905" w14:textId="46F7E971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AD</w:t>
            </w: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3CD9FB" w14:textId="2FC35BE9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Frameshift</w:t>
            </w:r>
          </w:p>
        </w:tc>
        <w:tc>
          <w:tcPr>
            <w:tcW w:w="1275" w:type="dxa"/>
            <w:vAlign w:val="center"/>
          </w:tcPr>
          <w:p w14:paraId="7CA1EB5C" w14:textId="74A9B489" w:rsidR="00D70595" w:rsidRPr="00097AF6" w:rsidRDefault="00D70595" w:rsidP="00432BF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31866" w14:textId="2D7FE322" w:rsidR="00D70595" w:rsidRPr="00097AF6" w:rsidRDefault="00D70595" w:rsidP="0061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Costa Rica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BCCF5" w14:textId="1E395077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02ACEC" w14:textId="17D0B927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8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B08C03" w14:textId="3D5BD16E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997. Lynch, et al.</w:t>
            </w:r>
            <w:r w:rsidRPr="00097AF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</w:tr>
      <w:tr w:rsidR="00D70595" w:rsidRPr="00097AF6" w14:paraId="134C2BA1" w14:textId="77777777" w:rsidTr="00FF49E5">
        <w:trPr>
          <w:trHeight w:val="668"/>
        </w:trPr>
        <w:tc>
          <w:tcPr>
            <w:tcW w:w="18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A4E58" w14:textId="77777777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</w:p>
        </w:tc>
        <w:tc>
          <w:tcPr>
            <w:tcW w:w="19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C7CBB" w14:textId="5F57E97A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 xml:space="preserve">CNV </w:t>
            </w:r>
            <w:proofErr w:type="spellStart"/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gain</w:t>
            </w:r>
            <w:proofErr w:type="spellEnd"/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 xml:space="preserve"> </w:t>
            </w:r>
            <w:proofErr w:type="spellStart"/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and</w:t>
            </w:r>
            <w:proofErr w:type="spellEnd"/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 xml:space="preserve"> </w:t>
            </w:r>
            <w:proofErr w:type="spellStart"/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loss</w:t>
            </w:r>
            <w:proofErr w:type="spellEnd"/>
          </w:p>
        </w:tc>
        <w:tc>
          <w:tcPr>
            <w:tcW w:w="9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29E7F3" w14:textId="77777777" w:rsidR="00D70595" w:rsidRPr="00097AF6" w:rsidRDefault="00D70595" w:rsidP="00E8493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</w:p>
        </w:tc>
        <w:tc>
          <w:tcPr>
            <w:tcW w:w="10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B44333" w14:textId="77777777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</w:p>
        </w:tc>
        <w:tc>
          <w:tcPr>
            <w:tcW w:w="116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82C0E8" w14:textId="77777777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</w:p>
        </w:tc>
        <w:tc>
          <w:tcPr>
            <w:tcW w:w="1275" w:type="dxa"/>
            <w:vAlign w:val="center"/>
          </w:tcPr>
          <w:p w14:paraId="112F8C21" w14:textId="2E0C823C" w:rsidR="00D70595" w:rsidRPr="00097AF6" w:rsidRDefault="00D70595" w:rsidP="00432BF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DFNA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F8D9A" w14:textId="7FC27B38" w:rsidR="00D70595" w:rsidRPr="00097AF6" w:rsidRDefault="00D70595" w:rsidP="0061722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proofErr w:type="spellStart"/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China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882EF4" w14:textId="5737BE1D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E1099" w14:textId="108553F3" w:rsidR="00D70595" w:rsidRPr="00097AF6" w:rsidRDefault="00232D02" w:rsidP="001B7C7E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</w:pPr>
            <w:r w:rsidRPr="00097AF6">
              <w:rPr>
                <w:rFonts w:ascii="Times New Roman" w:eastAsia="DengXian" w:hAnsi="Times New Roman" w:cs="Times New Roman"/>
                <w:bCs/>
                <w:color w:val="000000" w:themeColor="text1"/>
                <w:sz w:val="20"/>
                <w:szCs w:val="20"/>
                <w:lang w:val="tr-TR"/>
                <w14:ligatures w14:val="none"/>
              </w:rPr>
              <w:t>29</w:t>
            </w:r>
          </w:p>
        </w:tc>
        <w:tc>
          <w:tcPr>
            <w:tcW w:w="19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F7BC5" w14:textId="5E369AC6" w:rsidR="00D70595" w:rsidRPr="00097AF6" w:rsidRDefault="00D70595" w:rsidP="001B7C7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GB"/>
                <w14:ligatures w14:val="none"/>
              </w:rPr>
            </w:pPr>
            <w:r w:rsidRPr="00097AF6">
              <w:rPr>
                <w:rFonts w:ascii="Times New Roman" w:eastAsia="SimSun" w:hAnsi="Times New Roman" w:cs="Times New Roman"/>
                <w:bCs/>
                <w:color w:val="000000"/>
                <w:sz w:val="20"/>
                <w:szCs w:val="20"/>
                <w:lang w:val="en-GB"/>
                <w14:ligatures w14:val="none"/>
              </w:rPr>
              <w:t>2014. Ji et al.</w:t>
            </w:r>
          </w:p>
        </w:tc>
      </w:tr>
    </w:tbl>
    <w:p w14:paraId="0DC05363" w14:textId="77777777" w:rsidR="0043686A" w:rsidRPr="00097AF6" w:rsidRDefault="0043686A">
      <w:pPr>
        <w:rPr>
          <w:rFonts w:ascii="Times New Roman" w:hAnsi="Times New Roman" w:cs="Times New Roman"/>
        </w:rPr>
      </w:pPr>
    </w:p>
    <w:p w14:paraId="788CF8D0" w14:textId="77777777" w:rsidR="00882818" w:rsidRPr="00882818" w:rsidRDefault="00882818" w:rsidP="00882818">
      <w:pPr>
        <w:rPr>
          <w:rFonts w:ascii="Times New Roman" w:eastAsia="Calibri" w:hAnsi="Times New Roman" w:cs="Times New Roman"/>
        </w:rPr>
      </w:pPr>
    </w:p>
    <w:p w14:paraId="53322BDD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82818">
        <w:rPr>
          <w:rFonts w:ascii="Times New Roman" w:eastAsia="Calibri" w:hAnsi="Times New Roman" w:cs="Times New Roman"/>
          <w:b/>
          <w:sz w:val="24"/>
          <w:szCs w:val="24"/>
          <w:u w:val="single"/>
        </w:rPr>
        <w:t>REFERENCES</w:t>
      </w:r>
    </w:p>
    <w:p w14:paraId="46C99121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Iwas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YI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ishio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SY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Usami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SI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Comprehensive Genetic Analysis of Japanese Autosomal Dominant Sensorineural Hearing Loss Patients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PLoS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One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16 Dec 2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1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12):e0166781. </w:t>
      </w:r>
    </w:p>
    <w:p w14:paraId="3DD182A5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Kaustio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ayebzadeh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N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Hinttal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R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Tapiaine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T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Åström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P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ami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K, et al. Loss of DIAPH1 causes SCBMS, combined immunodeficiency, and mitochondrial dysfunction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J Allergy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li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Immunol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21 Aug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48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2):599-611. </w:t>
      </w:r>
      <w:proofErr w:type="spellStart"/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doi</w:t>
      </w:r>
      <w:proofErr w:type="spellEnd"/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: 10.1016/j.jaci.2020.12.656.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Epub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21 Mar 1. Erratum in: J Allergy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li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Immunol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>. 2021 Dec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48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6):1603. </w:t>
      </w:r>
    </w:p>
    <w:p w14:paraId="298DBDBF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afk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Brozkov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D, Poisson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arková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S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észárosová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U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Jenčík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Čejnová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V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Čad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Z, et al. Spectrum and frequencies of non GJB2 gene mutations in Czech patients with early non-syndromic hearing loss detected by gene panel NGS and whole-exome sequencing.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li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Genet. 2020 Dec; 98(6):548-554. </w:t>
      </w:r>
    </w:p>
    <w:p w14:paraId="3DB51F01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Kim BJ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Ueyam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T, Miyoshi T, Lee S, Han JH, Park HR, et al. Differential disruption of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autoinhibitio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nd defect in assembly of cytoskeleton during cell division decide the fate of human DIAPH1-related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ytoskeletopathy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J Med Genet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19 Dec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56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12):818-827. </w:t>
      </w:r>
    </w:p>
    <w:p w14:paraId="6873424D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Kang TH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Baek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I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agong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B, Park HJ, Park CI, Lee KY, Kim UK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A novel missense variant in the DIAPH1 gene in a Korean family with autosomal dominant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onsyndromic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hearing loss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Genes Genet Syst. 2017 Apr 4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91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5):289-292. </w:t>
      </w:r>
    </w:p>
    <w:p w14:paraId="28C3751E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Baek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I, Oh SK, Kim DB, Choi SY, Kim UK, Lee KY, Lee SH. Targeted massive parallel sequencing: the effective detection of novel causative mutations associated with hearing loss in small families.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Orphanet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 Rare Dis. 2012 Sep 3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7:60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6D70BE03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Ercan-Sencicek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G, Jambi S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Franjic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D, Nishimura S, Li M, El-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Fishawy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P, et al. Homozygous loss of DIAPH1 is a novel cause of microcephaly in humans. </w:t>
      </w:r>
      <w:proofErr w:type="spellStart"/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Eur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 Hum Genet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15 Feb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23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2):165-72. </w:t>
      </w:r>
    </w:p>
    <w:p w14:paraId="1936692F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lastRenderedPageBreak/>
        <w:t>Somme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chrauwe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I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Vandeweyer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G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Boeckx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N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orneveaux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J, van den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Ende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, et al. DNA Diagnostics of Hereditary Hearing Loss: A Targeted Resequencing Approach Combined with a Mutation Classification System. Hum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utat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>. 2016 Aug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37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>(8):812-9.</w:t>
      </w:r>
    </w:p>
    <w:p w14:paraId="576DFFB9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>Al-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aawali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, Barry BJ, Rajab A, El-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Quessny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M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ema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oury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SN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Barkovich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J, et al. Novel loss-of-function variants in DIAPH1 associated with syndromic microcephaly, blindness, and early onset seizures. Am J Med Genet A. 2016 Feb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70A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>(2):435-440.</w:t>
      </w:r>
    </w:p>
    <w:p w14:paraId="31F83945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Wu K, Wang H, Guan J, Lan L, Zhao C, Zhang M, Wang D, Wang Q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A novel variant in diaphanous homolog 1 (DIAPH1) as the cause of auditory neuropathy in a Chinese family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Pediatr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Otorhinolaryngol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>. 2020 Jun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33:109947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1AB9D679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Westbury SK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Downes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K, Burney C, Lozano ML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Obaji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SG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Toh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CH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evivas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T, et al. Phenotype description and response to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thrombopoieti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receptor agonist in DIAPH1-related disorder. Blood Adv. 2018 Sep 25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2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18):2341-2346. </w:t>
      </w:r>
    </w:p>
    <w:p w14:paraId="6665A198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>Shearer AE, Black-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Ziegelbei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EA, Hildebrand MS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Eppsteiner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RW, Ravi H, Joshi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,et</w:t>
      </w:r>
      <w:proofErr w:type="spellEnd"/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l. Advancing genetic testing for deafness with genomic technology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J Med Genet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13 Sep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50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>(9):627-34.</w:t>
      </w:r>
    </w:p>
    <w:p w14:paraId="63F5228D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Ueyam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T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inoyu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Y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ishio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SY, Miyoshi T, Torii H, Nishimura K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ugahar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K, et al. Constitutive activation of DIA1 (DIAPH1) via C-terminal truncation causes human sensorineural hearing loss. EMBO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ol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Med. 2016 Nov 2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8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11):1310-1324. </w:t>
      </w:r>
    </w:p>
    <w:p w14:paraId="4E3B6F5C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euhaus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C, Lang-Roth R, Zimmermann U, Heller R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Eisenberger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T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Weikert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M, et al. Extension of the clinical and molecular phenotype of DIAPH1-associated autosomal dominant hearing loss (DFNA1).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li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Genet. 2017 Jun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91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6):892-901. </w:t>
      </w:r>
    </w:p>
    <w:p w14:paraId="592C0B17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tritt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S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urde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P, Turro E, Greene D, Jansen SB, Westbury SK, et al. A gain-of-function variant in DIAPH1 causes dominant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acrothrombocytopeni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nd hearing loss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Blood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16 Jun 9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27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>(23):2903-14.</w:t>
      </w:r>
    </w:p>
    <w:p w14:paraId="09B25610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Ganah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Kaname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T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Shinjou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Chine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Y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Yanagi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K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Hig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T, et al. Progressive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acrothrombocytopeni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nd hearing loss in a large family with DIAPH1 related disease. Am J Med Genet A. 2017 Oct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73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10):2826-2830. </w:t>
      </w:r>
    </w:p>
    <w:p w14:paraId="199C5C16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Bastid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JM, Lozano ML, Benito R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Janusz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K, Palma-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Barqueros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V, Del Rey M, et al. Introducing high-throughput sequencing into mainstream genetic diagnosis practice in inherited platelet disorders. </w:t>
      </w:r>
      <w:proofErr w:type="spellStart"/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Haematologic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18 Jan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03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>(1):148-162.</w:t>
      </w:r>
    </w:p>
    <w:p w14:paraId="1E857B48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lastRenderedPageBreak/>
        <w:t>Rabbolini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D, Connor D, Morel-Kopp MC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Donikian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D, Kondo M, Chen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W,et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l. Sydney Platelet Group. An integrated approach to inherited platelet disorders: results from a research collaborative, the Sydney Platelet Group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Pathology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20 Feb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52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2):243-255. </w:t>
      </w:r>
    </w:p>
    <w:p w14:paraId="01D730FB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Karki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NR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Ajebo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G, Savage N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Kutlar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. DIAPH1 Mutation as a Novel Cause of Autosomal Dominant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Macrothrombocytopeni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and Hearing Loss. </w:t>
      </w:r>
      <w:proofErr w:type="spellStart"/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Acta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Haematol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21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44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1):91-94. </w:t>
      </w:r>
    </w:p>
    <w:p w14:paraId="377ECD06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Lynch ED, Lee MK, Morrow JE,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Welcsh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PL, León PE, King MC.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Nonsyndromic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deafness DFNA1 associated with mutation of a human homolog of the Drosophila gene diaphanous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Science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1997 Nov 14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278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(5341):1315-8. </w:t>
      </w:r>
    </w:p>
    <w:p w14:paraId="168C2FBC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Ji H, Lu J, Wang J, Li H, Lin X. Combined examination of sequence and copy number variations in human deafness genes improves diagnosis for cases of genetic deafness. 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BMC Ear Nose Throat </w:t>
      </w:r>
      <w:proofErr w:type="spellStart"/>
      <w:r w:rsidRPr="00882818">
        <w:rPr>
          <w:rFonts w:ascii="Times New Roman" w:eastAsia="Calibri" w:hAnsi="Times New Roman" w:cs="Times New Roman"/>
          <w:sz w:val="24"/>
          <w:szCs w:val="24"/>
        </w:rPr>
        <w:t>Disord</w:t>
      </w:r>
      <w:proofErr w:type="spellEnd"/>
      <w:r w:rsidRPr="0088281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 xml:space="preserve"> 2014 Sep 10</w:t>
      </w:r>
      <w:proofErr w:type="gramStart"/>
      <w:r w:rsidRPr="00882818">
        <w:rPr>
          <w:rFonts w:ascii="Times New Roman" w:eastAsia="Calibri" w:hAnsi="Times New Roman" w:cs="Times New Roman"/>
          <w:sz w:val="24"/>
          <w:szCs w:val="24"/>
        </w:rPr>
        <w:t>;14:9</w:t>
      </w:r>
      <w:proofErr w:type="gramEnd"/>
      <w:r w:rsidRPr="00882818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B0FED88" w14:textId="77777777" w:rsidR="00882818" w:rsidRPr="00882818" w:rsidRDefault="00882818" w:rsidP="0088281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0FCF9D11" w14:textId="05ADD33A" w:rsidR="00497545" w:rsidRPr="00ED155D" w:rsidRDefault="00497545" w:rsidP="0088281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97545" w:rsidRPr="00ED155D" w:rsidSect="00831214">
      <w:pgSz w:w="15840" w:h="12240" w:orient="landscape"/>
      <w:pgMar w:top="63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A0B84D" w14:textId="77777777" w:rsidR="00A523FA" w:rsidRDefault="00A523FA" w:rsidP="009513A2">
      <w:pPr>
        <w:spacing w:after="0" w:line="240" w:lineRule="auto"/>
      </w:pPr>
      <w:r>
        <w:separator/>
      </w:r>
    </w:p>
  </w:endnote>
  <w:endnote w:type="continuationSeparator" w:id="0">
    <w:p w14:paraId="3E2CC773" w14:textId="77777777" w:rsidR="00A523FA" w:rsidRDefault="00A523FA" w:rsidP="009513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860AD" w14:textId="77777777" w:rsidR="00A523FA" w:rsidRDefault="00A523FA" w:rsidP="009513A2">
      <w:pPr>
        <w:spacing w:after="0" w:line="240" w:lineRule="auto"/>
      </w:pPr>
      <w:r>
        <w:separator/>
      </w:r>
    </w:p>
  </w:footnote>
  <w:footnote w:type="continuationSeparator" w:id="0">
    <w:p w14:paraId="3F451B32" w14:textId="77777777" w:rsidR="00A523FA" w:rsidRDefault="00A523FA" w:rsidP="009513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53F"/>
    <w:rsid w:val="00034121"/>
    <w:rsid w:val="000352BC"/>
    <w:rsid w:val="000606D4"/>
    <w:rsid w:val="000676C3"/>
    <w:rsid w:val="0009753F"/>
    <w:rsid w:val="00097AF6"/>
    <w:rsid w:val="000D57DE"/>
    <w:rsid w:val="000F6309"/>
    <w:rsid w:val="00146F93"/>
    <w:rsid w:val="00163809"/>
    <w:rsid w:val="001838C0"/>
    <w:rsid w:val="001B7C7E"/>
    <w:rsid w:val="001D700D"/>
    <w:rsid w:val="001E5945"/>
    <w:rsid w:val="00232D02"/>
    <w:rsid w:val="00235464"/>
    <w:rsid w:val="00242D80"/>
    <w:rsid w:val="00275BAD"/>
    <w:rsid w:val="002836D3"/>
    <w:rsid w:val="00296916"/>
    <w:rsid w:val="002D0218"/>
    <w:rsid w:val="00331761"/>
    <w:rsid w:val="00355794"/>
    <w:rsid w:val="003C42DA"/>
    <w:rsid w:val="00426E73"/>
    <w:rsid w:val="00432BFF"/>
    <w:rsid w:val="0043686A"/>
    <w:rsid w:val="00471CA1"/>
    <w:rsid w:val="00497545"/>
    <w:rsid w:val="004A2919"/>
    <w:rsid w:val="004A2A8C"/>
    <w:rsid w:val="004E3709"/>
    <w:rsid w:val="004F0246"/>
    <w:rsid w:val="004F5D21"/>
    <w:rsid w:val="0057541A"/>
    <w:rsid w:val="005E5C06"/>
    <w:rsid w:val="0061722A"/>
    <w:rsid w:val="0065796A"/>
    <w:rsid w:val="00831214"/>
    <w:rsid w:val="008327EF"/>
    <w:rsid w:val="0085020A"/>
    <w:rsid w:val="00873D5B"/>
    <w:rsid w:val="00882818"/>
    <w:rsid w:val="00890F09"/>
    <w:rsid w:val="008B730C"/>
    <w:rsid w:val="008D3F4A"/>
    <w:rsid w:val="00917037"/>
    <w:rsid w:val="009513A2"/>
    <w:rsid w:val="009A5413"/>
    <w:rsid w:val="009D6CD8"/>
    <w:rsid w:val="009E3113"/>
    <w:rsid w:val="00A40BA5"/>
    <w:rsid w:val="00A523FA"/>
    <w:rsid w:val="00AB74F7"/>
    <w:rsid w:val="00B014B0"/>
    <w:rsid w:val="00BA5A6C"/>
    <w:rsid w:val="00C20351"/>
    <w:rsid w:val="00C31CDA"/>
    <w:rsid w:val="00C31D51"/>
    <w:rsid w:val="00C324D7"/>
    <w:rsid w:val="00C34514"/>
    <w:rsid w:val="00C66EB0"/>
    <w:rsid w:val="00CB5B08"/>
    <w:rsid w:val="00D444D5"/>
    <w:rsid w:val="00D70595"/>
    <w:rsid w:val="00D76622"/>
    <w:rsid w:val="00D839A6"/>
    <w:rsid w:val="00D86441"/>
    <w:rsid w:val="00D92C6F"/>
    <w:rsid w:val="00D9749C"/>
    <w:rsid w:val="00DA6566"/>
    <w:rsid w:val="00E6305C"/>
    <w:rsid w:val="00E7604E"/>
    <w:rsid w:val="00E8493F"/>
    <w:rsid w:val="00E86894"/>
    <w:rsid w:val="00ED155D"/>
    <w:rsid w:val="00F749D2"/>
    <w:rsid w:val="00FB5ED6"/>
    <w:rsid w:val="00FC152C"/>
    <w:rsid w:val="00FE1C8D"/>
    <w:rsid w:val="00FF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FE0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7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951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9513A2"/>
  </w:style>
  <w:style w:type="paragraph" w:styleId="Altbilgi">
    <w:name w:val="footer"/>
    <w:basedOn w:val="Normal"/>
    <w:link w:val="AltbilgiChar"/>
    <w:uiPriority w:val="99"/>
    <w:unhideWhenUsed/>
    <w:rsid w:val="00951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9513A2"/>
  </w:style>
  <w:style w:type="paragraph" w:styleId="BalonMetni">
    <w:name w:val="Balloon Text"/>
    <w:basedOn w:val="Normal"/>
    <w:link w:val="BalonMetniChar"/>
    <w:uiPriority w:val="99"/>
    <w:semiHidden/>
    <w:unhideWhenUsed/>
    <w:rsid w:val="00A40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40BA5"/>
    <w:rPr>
      <w:rFonts w:ascii="Tahoma" w:hAnsi="Tahoma" w:cs="Tahoma"/>
      <w:sz w:val="16"/>
      <w:szCs w:val="16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FE1C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tr-TR" w:eastAsia="tr-TR"/>
      <w14:ligatures w14:val="none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FE1C8D"/>
    <w:rPr>
      <w:rFonts w:ascii="Courier New" w:eastAsia="Times New Roman" w:hAnsi="Courier New" w:cs="Courier New"/>
      <w:kern w:val="0"/>
      <w:sz w:val="20"/>
      <w:szCs w:val="20"/>
      <w:lang w:val="tr-TR" w:eastAsia="tr-TR"/>
      <w14:ligatures w14:val="none"/>
    </w:rPr>
  </w:style>
  <w:style w:type="character" w:customStyle="1" w:styleId="adorn">
    <w:name w:val="adorn"/>
    <w:basedOn w:val="VarsaylanParagrafYazTipi"/>
    <w:rsid w:val="00FE1C8D"/>
  </w:style>
  <w:style w:type="character" w:styleId="Kpr">
    <w:name w:val="Hyperlink"/>
    <w:basedOn w:val="VarsaylanParagrafYazTipi"/>
    <w:uiPriority w:val="99"/>
    <w:semiHidden/>
    <w:unhideWhenUsed/>
    <w:rsid w:val="00FE1C8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75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951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9513A2"/>
  </w:style>
  <w:style w:type="paragraph" w:styleId="Altbilgi">
    <w:name w:val="footer"/>
    <w:basedOn w:val="Normal"/>
    <w:link w:val="AltbilgiChar"/>
    <w:uiPriority w:val="99"/>
    <w:unhideWhenUsed/>
    <w:rsid w:val="009513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9513A2"/>
  </w:style>
  <w:style w:type="paragraph" w:styleId="BalonMetni">
    <w:name w:val="Balloon Text"/>
    <w:basedOn w:val="Normal"/>
    <w:link w:val="BalonMetniChar"/>
    <w:uiPriority w:val="99"/>
    <w:semiHidden/>
    <w:unhideWhenUsed/>
    <w:rsid w:val="00A40B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40BA5"/>
    <w:rPr>
      <w:rFonts w:ascii="Tahoma" w:hAnsi="Tahoma" w:cs="Tahoma"/>
      <w:sz w:val="16"/>
      <w:szCs w:val="16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FE1C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tr-TR" w:eastAsia="tr-TR"/>
      <w14:ligatures w14:val="none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FE1C8D"/>
    <w:rPr>
      <w:rFonts w:ascii="Courier New" w:eastAsia="Times New Roman" w:hAnsi="Courier New" w:cs="Courier New"/>
      <w:kern w:val="0"/>
      <w:sz w:val="20"/>
      <w:szCs w:val="20"/>
      <w:lang w:val="tr-TR" w:eastAsia="tr-TR"/>
      <w14:ligatures w14:val="none"/>
    </w:rPr>
  </w:style>
  <w:style w:type="character" w:customStyle="1" w:styleId="adorn">
    <w:name w:val="adorn"/>
    <w:basedOn w:val="VarsaylanParagrafYazTipi"/>
    <w:rsid w:val="00FE1C8D"/>
  </w:style>
  <w:style w:type="character" w:styleId="Kpr">
    <w:name w:val="Hyperlink"/>
    <w:basedOn w:val="VarsaylanParagrafYazTipi"/>
    <w:uiPriority w:val="99"/>
    <w:semiHidden/>
    <w:unhideWhenUsed/>
    <w:rsid w:val="00FE1C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059</Words>
  <Characters>6040</Characters>
  <Application>Microsoft Office Word</Application>
  <DocSecurity>0</DocSecurity>
  <Lines>50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7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t Eken</dc:creator>
  <cp:lastModifiedBy>HP</cp:lastModifiedBy>
  <cp:revision>28</cp:revision>
  <dcterms:created xsi:type="dcterms:W3CDTF">2024-01-17T22:34:00Z</dcterms:created>
  <dcterms:modified xsi:type="dcterms:W3CDTF">2024-03-04T10:24:00Z</dcterms:modified>
</cp:coreProperties>
</file>